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720"/>
        <w:tblW w:w="14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1260"/>
        <w:gridCol w:w="1280"/>
        <w:gridCol w:w="1546"/>
        <w:gridCol w:w="7344"/>
        <w:gridCol w:w="2070"/>
      </w:tblGrid>
      <w:tr w:rsidR="00847AAD" w:rsidRPr="00847AAD" w14:paraId="5BDD662F" w14:textId="77777777" w:rsidTr="00847AAD">
        <w:trPr>
          <w:trHeight w:val="67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40B4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ase Numb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12C6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Patient Number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08F0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Gender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C012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Age</w:t>
            </w:r>
          </w:p>
        </w:tc>
        <w:tc>
          <w:tcPr>
            <w:tcW w:w="7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5B19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Procedure Performed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B38C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lassification</w:t>
            </w:r>
          </w:p>
        </w:tc>
      </w:tr>
      <w:tr w:rsidR="00847AAD" w:rsidRPr="00847AAD" w14:paraId="429F822F" w14:textId="77777777" w:rsidTr="00847AAD">
        <w:trPr>
          <w:trHeight w:val="389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5EEA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0F40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F74D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1EE9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7</w:t>
            </w:r>
          </w:p>
        </w:tc>
        <w:tc>
          <w:tcPr>
            <w:tcW w:w="7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FBD1C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Partial glossectomy with resection of BOT tumor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BA9D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46D6174B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2202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9A67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49CD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0D99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7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0748C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 and biopsy of R BO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F972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malignant</w:t>
            </w:r>
          </w:p>
        </w:tc>
      </w:tr>
      <w:tr w:rsidR="00847AAD" w:rsidRPr="00847AAD" w14:paraId="10DE0E40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8829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5EB3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D5E1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92A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0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5961D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, robotic resection of left hypopharyngeal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B3AD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malignant</w:t>
            </w:r>
          </w:p>
        </w:tc>
      </w:tr>
      <w:tr w:rsidR="00847AAD" w:rsidRPr="00847AAD" w14:paraId="07CEA01E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5585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A9FB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E7D2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4588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23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54E33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Resection of lingual thyroid and BO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DD3A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0DEE1618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1539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FFC7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5B88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3DAB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4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7AA4F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Resection of supraglottic lip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7E66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5FF9285A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25E2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1CF6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FBF0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12B8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9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AF400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, supraglottic laryngectomy, LND (IIa-IV), RND (IIa-IV), feeding tube plac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8BEB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omplex malignant</w:t>
            </w:r>
          </w:p>
        </w:tc>
      </w:tr>
      <w:tr w:rsidR="00847AAD" w:rsidRPr="00847AAD" w14:paraId="3C2D5A6A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DF58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177B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B67F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FAA6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7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78CBB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, L hemiglossectomy, left BOT resection, LND (I-IV), left parotidec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C225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omplex malignant</w:t>
            </w:r>
          </w:p>
        </w:tc>
      </w:tr>
      <w:tr w:rsidR="00847AAD" w:rsidRPr="00847AAD" w14:paraId="1E28BF25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257F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4A4A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E387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83EB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3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6AA90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 and left false cord res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3546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68F74608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9A0D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D47D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A62E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19A5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6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9B456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 and debulking of epiglottic lesion (laryngeal surfa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1C6E0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2C3662F9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685C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6500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9BDD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4C70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6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4372C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 and bilateral laryngocele res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6974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65D431E8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FBEA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2DE7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DFEE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9E00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8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64582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upraglottic laryngectomy, DL, and esophagoscop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6309F" w14:textId="77777777" w:rsidR="00847AAD" w:rsidRPr="00847AAD" w:rsidRDefault="00847AAD" w:rsidP="00847AAD">
            <w:pPr>
              <w:spacing w:after="0" w:line="240" w:lineRule="auto"/>
            </w:pPr>
            <w:r w:rsidRPr="00847AAD">
              <w:rPr>
                <w:lang w:val="it-IT"/>
              </w:rPr>
              <w:t>Complex malignant</w:t>
            </w:r>
          </w:p>
        </w:tc>
      </w:tr>
      <w:tr w:rsidR="00847AAD" w:rsidRPr="00847AAD" w14:paraId="16112F34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B6B9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A952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9068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D6C6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8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65483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Transoral resection/reconstruction, incisional biopsy of vellecular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0762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14BAA2AA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C957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FADB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7D5A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BD9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8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A213B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 with microsuspension and supraglottic laryngec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BF10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omplex malignant</w:t>
            </w:r>
          </w:p>
        </w:tc>
      </w:tr>
      <w:tr w:rsidR="00847AAD" w:rsidRPr="00847AAD" w14:paraId="7D7A1CEB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F16A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57FD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BC7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BC98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79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5FA8B2" w14:textId="0493460F" w:rsidR="00847AAD" w:rsidRPr="00847AAD" w:rsidRDefault="00847AAD" w:rsidP="00847AAD">
            <w:pPr>
              <w:spacing w:after="0" w:line="240" w:lineRule="auto"/>
            </w:pPr>
            <w:r w:rsidRPr="00847AAD">
              <w:t>Resection of left arytenoid and left epiglottectomy with airway di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78E4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00670FFA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46F7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5DBAA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8C6A7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9A97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42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0822C9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, microlaryngoscopy, removal of right false vocal fold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B54F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omplex benign</w:t>
            </w:r>
          </w:p>
        </w:tc>
      </w:tr>
      <w:tr w:rsidR="00847AAD" w:rsidRPr="00847AAD" w14:paraId="4C6EDC49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C9C8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E7F9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1150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0173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4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F881D6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icro DL and resection of left supraglottic lip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9C030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647468FA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5B71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E77C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6CA04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0CD80" w14:textId="77777777" w:rsidR="00847AAD" w:rsidRPr="00847AAD" w:rsidRDefault="00847AAD" w:rsidP="00847AAD">
            <w:pPr>
              <w:spacing w:after="0" w:line="240" w:lineRule="auto"/>
            </w:pPr>
            <w:r w:rsidRPr="00847AAD">
              <w:t>47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287D5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DL, microsuspension laryngoscopy, robotic assisted KTP laser ablation of hemangioma of tongue b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E5F21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2E2CCEF6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C1F8D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512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DBC8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5918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2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6DD59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upraglottic laryngec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8F0DB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58288589" w14:textId="77777777" w:rsidTr="00847AAD"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C7F33" w14:textId="77777777" w:rsidR="00847AAD" w:rsidRPr="00847AAD" w:rsidRDefault="00847AAD" w:rsidP="00847AAD">
            <w:pPr>
              <w:spacing w:after="0" w:line="240" w:lineRule="auto"/>
            </w:pPr>
            <w:r w:rsidRPr="00847AAD">
              <w:lastRenderedPageBreak/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8741C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B32E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DCFB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59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0697F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Transoral resection of laryngeal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0BB92" w14:textId="77777777" w:rsidR="00847AAD" w:rsidRPr="00847AAD" w:rsidRDefault="00847AAD" w:rsidP="00847AAD">
            <w:pPr>
              <w:spacing w:after="0" w:line="240" w:lineRule="auto"/>
            </w:pPr>
            <w:r w:rsidRPr="00847AAD">
              <w:t>Simple benign</w:t>
            </w:r>
          </w:p>
        </w:tc>
      </w:tr>
      <w:tr w:rsidR="00847AAD" w:rsidRPr="00847AAD" w14:paraId="667FF028" w14:textId="77777777" w:rsidTr="00847AAD">
        <w:trPr>
          <w:trHeight w:val="389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7CD23" w14:textId="77777777" w:rsidR="00847AAD" w:rsidRPr="00847AAD" w:rsidRDefault="00847AAD" w:rsidP="00847AAD">
            <w:pPr>
              <w:spacing w:after="0" w:line="240" w:lineRule="auto"/>
            </w:pPr>
            <w:r w:rsidRPr="00847AAD"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56E90" w14:textId="77777777" w:rsidR="00847AAD" w:rsidRPr="00847AAD" w:rsidRDefault="00847AAD" w:rsidP="00847AAD">
            <w:pPr>
              <w:spacing w:after="0" w:line="240" w:lineRule="auto"/>
            </w:pPr>
            <w:r w:rsidRPr="00847AAD"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F62A8" w14:textId="77777777" w:rsidR="00847AAD" w:rsidRPr="00847AAD" w:rsidRDefault="00847AAD" w:rsidP="00847AAD">
            <w:pPr>
              <w:spacing w:after="0" w:line="240" w:lineRule="auto"/>
            </w:pPr>
            <w:r w:rsidRPr="00847AAD"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8806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61</w:t>
            </w:r>
          </w:p>
        </w:tc>
        <w:tc>
          <w:tcPr>
            <w:tcW w:w="7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F3B4AE" w14:textId="77777777" w:rsidR="00847AAD" w:rsidRPr="00847AAD" w:rsidRDefault="00847AAD" w:rsidP="00847AAD">
            <w:pPr>
              <w:spacing w:after="0" w:line="240" w:lineRule="auto"/>
            </w:pPr>
            <w:r w:rsidRPr="00847AAD">
              <w:t>Bilateral lingual tonsillectomy, DL and adenoidectomy, removal of right posterior mandibular mol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7644F" w14:textId="77777777" w:rsidR="00847AAD" w:rsidRPr="00847AAD" w:rsidRDefault="00847AAD" w:rsidP="00847AAD">
            <w:pPr>
              <w:spacing w:after="0" w:line="240" w:lineRule="auto"/>
            </w:pPr>
            <w:r w:rsidRPr="00847AAD">
              <w:t>Complex benign</w:t>
            </w:r>
          </w:p>
        </w:tc>
      </w:tr>
      <w:tr w:rsidR="00847AAD" w:rsidRPr="00847AAD" w14:paraId="4FAAC613" w14:textId="77777777" w:rsidTr="00847AAD">
        <w:trPr>
          <w:trHeight w:val="67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D16FB" w14:textId="77777777" w:rsidR="00847AAD" w:rsidRPr="00847AAD" w:rsidRDefault="00847AAD" w:rsidP="00847AAD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77CF7" w14:textId="77777777" w:rsidR="00847AAD" w:rsidRPr="00847AAD" w:rsidRDefault="00847AAD" w:rsidP="00847AAD">
            <w:pPr>
              <w:spacing w:after="0" w:line="240" w:lineRule="auto"/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1EB25" w14:textId="054A127A" w:rsidR="00847AAD" w:rsidRPr="00847AAD" w:rsidRDefault="00847AAD" w:rsidP="00847AAD">
            <w:pPr>
              <w:spacing w:after="0" w:line="240" w:lineRule="auto"/>
            </w:pPr>
            <w:r w:rsidRPr="00847AAD">
              <w:t>M – 9 (5</w:t>
            </w:r>
            <w:r w:rsidR="00061D5D">
              <w:t>0</w:t>
            </w:r>
            <w:r w:rsidRPr="00847AAD">
              <w:t xml:space="preserve">%) </w:t>
            </w:r>
          </w:p>
          <w:p w14:paraId="0C06B500" w14:textId="708A2520" w:rsidR="00847AAD" w:rsidRPr="00847AAD" w:rsidRDefault="00847AAD" w:rsidP="00847AAD">
            <w:pPr>
              <w:spacing w:after="0" w:line="240" w:lineRule="auto"/>
            </w:pPr>
            <w:r w:rsidRPr="00847AAD">
              <w:t xml:space="preserve">F –  </w:t>
            </w:r>
            <w:r w:rsidR="00061D5D">
              <w:t>9</w:t>
            </w:r>
            <w:r w:rsidRPr="00847AAD">
              <w:t xml:space="preserve">  (</w:t>
            </w:r>
            <w:r w:rsidR="00061D5D">
              <w:t>50</w:t>
            </w:r>
            <w:r w:rsidRPr="00847AAD">
              <w:t>%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A6A35" w14:textId="77777777" w:rsidR="00847AAD" w:rsidRPr="00847AAD" w:rsidRDefault="00847AAD" w:rsidP="00847AAD">
            <w:pPr>
              <w:spacing w:after="0" w:line="240" w:lineRule="auto"/>
            </w:pPr>
            <w:r w:rsidRPr="00847AAD">
              <w:t>Mean: 59.9 ± 14.3</w:t>
            </w:r>
          </w:p>
        </w:tc>
        <w:tc>
          <w:tcPr>
            <w:tcW w:w="7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96FB6" w14:textId="77777777" w:rsidR="00847AAD" w:rsidRPr="00847AAD" w:rsidRDefault="00847AAD" w:rsidP="00847AAD">
            <w:pPr>
              <w:spacing w:after="0" w:line="240" w:lineRule="auto"/>
            </w:pP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F67B7" w14:textId="77777777" w:rsidR="00847AAD" w:rsidRPr="00847AAD" w:rsidRDefault="00847AAD" w:rsidP="00847AAD">
            <w:pPr>
              <w:spacing w:after="0" w:line="240" w:lineRule="auto"/>
            </w:pPr>
          </w:p>
        </w:tc>
      </w:tr>
    </w:tbl>
    <w:p w14:paraId="44B0AE26" w14:textId="38DBB5D8" w:rsidR="009574D7" w:rsidRDefault="009574D7" w:rsidP="00847AAD">
      <w:pPr>
        <w:spacing w:line="240" w:lineRule="auto"/>
        <w:rPr>
          <w:sz w:val="20"/>
          <w:szCs w:val="20"/>
        </w:rPr>
      </w:pPr>
    </w:p>
    <w:p w14:paraId="5FDBFAA8" w14:textId="28E06006" w:rsidR="00847AAD" w:rsidRPr="00847AAD" w:rsidRDefault="00847AAD" w:rsidP="00847AAD">
      <w:pPr>
        <w:spacing w:line="240" w:lineRule="auto"/>
        <w:rPr>
          <w:b/>
          <w:bCs/>
          <w:sz w:val="20"/>
          <w:szCs w:val="20"/>
        </w:rPr>
      </w:pPr>
      <w:r w:rsidRPr="00847AAD">
        <w:rPr>
          <w:b/>
          <w:bCs/>
          <w:sz w:val="20"/>
          <w:szCs w:val="20"/>
        </w:rPr>
        <w:t>Supplemental Table 1</w:t>
      </w:r>
    </w:p>
    <w:sectPr w:rsidR="00847AAD" w:rsidRPr="00847AAD" w:rsidSect="00847A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AD"/>
    <w:rsid w:val="00061D5D"/>
    <w:rsid w:val="00847AAD"/>
    <w:rsid w:val="009574D7"/>
    <w:rsid w:val="00A3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20DA"/>
  <w15:chartTrackingRefBased/>
  <w15:docId w15:val="{C286FA25-ABB7-4CB4-BD81-52149E98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7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E8666-C24B-4D45-BA83-5FDEB9CC9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Toby Shen</dc:creator>
  <cp:keywords/>
  <dc:description/>
  <cp:lastModifiedBy>toby.zhu@gmail.com</cp:lastModifiedBy>
  <cp:revision>3</cp:revision>
  <dcterms:created xsi:type="dcterms:W3CDTF">2020-11-05T18:23:00Z</dcterms:created>
  <dcterms:modified xsi:type="dcterms:W3CDTF">2021-01-16T01:52:00Z</dcterms:modified>
</cp:coreProperties>
</file>